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A0B" w:rsidRPr="00972864" w:rsidRDefault="00E32A31" w:rsidP="00825A0B">
      <w:pPr>
        <w:spacing w:after="200" w:line="240" w:lineRule="auto"/>
        <w:jc w:val="center"/>
        <w:rPr>
          <w:rFonts w:eastAsia="Times New Roman" w:cstheme="minorHAnsi"/>
          <w:color w:val="000000"/>
          <w:sz w:val="24"/>
          <w:szCs w:val="24"/>
          <w:lang w:val="en-US" w:eastAsia="it-IT"/>
        </w:rPr>
      </w:pPr>
      <w:bookmarkStart w:id="0" w:name="_GoBack"/>
      <w:bookmarkEnd w:id="0"/>
      <w:r w:rsidRPr="00E32A31">
        <w:rPr>
          <w:rFonts w:cs="Times New Roman"/>
          <w:b/>
          <w:sz w:val="24"/>
          <w:szCs w:val="24"/>
          <w:lang w:val="en-US"/>
        </w:rPr>
        <w:t>S5</w:t>
      </w:r>
      <w:r w:rsidRPr="00572905"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rFonts w:cs="Times New Roman"/>
          <w:b/>
          <w:sz w:val="24"/>
          <w:szCs w:val="24"/>
          <w:lang w:val="en-US"/>
        </w:rPr>
        <w:t>Table</w:t>
      </w:r>
      <w:r w:rsidR="00825A0B" w:rsidRPr="00972864">
        <w:rPr>
          <w:rFonts w:cs="Times New Roman"/>
          <w:b/>
          <w:sz w:val="24"/>
          <w:szCs w:val="24"/>
          <w:lang w:val="en-US"/>
        </w:rPr>
        <w:t>.</w:t>
      </w:r>
      <w:r w:rsidR="00825A0B" w:rsidRPr="00972864">
        <w:rPr>
          <w:rFonts w:cs="Times New Roman"/>
          <w:sz w:val="24"/>
          <w:szCs w:val="24"/>
          <w:lang w:val="en-US"/>
        </w:rPr>
        <w:t xml:space="preserve"> Measured Atomic ratios for PCL and PCL-SAP scaffolds and </w:t>
      </w:r>
      <w:r w:rsidR="00825A0B" w:rsidRPr="00972864">
        <w:rPr>
          <w:rFonts w:cstheme="minorHAnsi"/>
          <w:sz w:val="24"/>
          <w:szCs w:val="24"/>
          <w:lang w:val="en-US"/>
        </w:rPr>
        <w:t xml:space="preserve">estimated </w:t>
      </w:r>
      <w:r w:rsidR="00825A0B" w:rsidRPr="00972864">
        <w:rPr>
          <w:rFonts w:eastAsia="Times New Roman" w:cstheme="minorHAnsi"/>
          <w:color w:val="000000"/>
          <w:sz w:val="24"/>
          <w:szCs w:val="24"/>
          <w:lang w:val="en-US" w:eastAsia="it-IT"/>
        </w:rPr>
        <w:t>peptide surface density</w:t>
      </w:r>
    </w:p>
    <w:p w:rsidR="00825A0B" w:rsidRDefault="00825A0B" w:rsidP="00712248">
      <w:pPr>
        <w:rPr>
          <w:b/>
          <w:lang w:val="en-US" w:eastAsia="it-IT"/>
        </w:rPr>
      </w:pPr>
    </w:p>
    <w:tbl>
      <w:tblPr>
        <w:tblStyle w:val="Sfondochiaro1"/>
        <w:tblW w:w="9082" w:type="dxa"/>
        <w:tblBorders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701"/>
        <w:gridCol w:w="6"/>
        <w:gridCol w:w="696"/>
        <w:gridCol w:w="11"/>
        <w:gridCol w:w="691"/>
        <w:gridCol w:w="16"/>
        <w:gridCol w:w="686"/>
        <w:gridCol w:w="21"/>
        <w:gridCol w:w="681"/>
        <w:gridCol w:w="26"/>
        <w:gridCol w:w="676"/>
        <w:gridCol w:w="31"/>
        <w:gridCol w:w="671"/>
        <w:gridCol w:w="36"/>
        <w:gridCol w:w="666"/>
        <w:gridCol w:w="41"/>
        <w:gridCol w:w="661"/>
        <w:gridCol w:w="46"/>
        <w:gridCol w:w="656"/>
        <w:gridCol w:w="51"/>
        <w:gridCol w:w="651"/>
        <w:gridCol w:w="57"/>
      </w:tblGrid>
      <w:tr w:rsidR="00825A0B" w:rsidRPr="00045A4D" w:rsidTr="00B76FA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701" w:type="dxa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2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045A4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</w:t>
            </w:r>
            <w:r w:rsidRPr="00045A4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702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045A4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</w:t>
            </w: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</w:t>
            </w:r>
            <w:r w:rsidRPr="00045A4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702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045A4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</w:t>
            </w:r>
            <w:r w:rsidRPr="00045A4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702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/C</w:t>
            </w:r>
          </w:p>
        </w:tc>
        <w:tc>
          <w:tcPr>
            <w:tcW w:w="702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C</w:t>
            </w:r>
          </w:p>
        </w:tc>
        <w:tc>
          <w:tcPr>
            <w:tcW w:w="702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pept</w:t>
            </w:r>
            <w:proofErr w:type="spellEnd"/>
          </w:p>
        </w:tc>
        <w:tc>
          <w:tcPr>
            <w:tcW w:w="702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pept</w:t>
            </w:r>
            <w:proofErr w:type="spellEnd"/>
          </w:p>
        </w:tc>
        <w:tc>
          <w:tcPr>
            <w:tcW w:w="702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/C)</w:t>
            </w:r>
            <w:proofErr w:type="spellStart"/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pept</w:t>
            </w:r>
            <w:proofErr w:type="spellEnd"/>
          </w:p>
        </w:tc>
        <w:tc>
          <w:tcPr>
            <w:tcW w:w="702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(%)</w:t>
            </w:r>
          </w:p>
        </w:tc>
        <w:tc>
          <w:tcPr>
            <w:tcW w:w="702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pept</w:t>
            </w:r>
            <w:proofErr w:type="spellEnd"/>
          </w:p>
        </w:tc>
      </w:tr>
      <w:tr w:rsidR="00825A0B" w:rsidRPr="00045A4D" w:rsidTr="00B76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L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.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25A0B" w:rsidRPr="00045A4D" w:rsidTr="00B7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7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.</w:t>
            </w:r>
          </w:p>
        </w:tc>
        <w:tc>
          <w:tcPr>
            <w:tcW w:w="707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7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7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7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25A0B" w:rsidRPr="00045A4D" w:rsidTr="00B76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380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L-EAK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%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.0065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9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9</w:t>
            </w:r>
          </w:p>
        </w:tc>
      </w:tr>
      <w:tr w:rsidR="00825A0B" w:rsidRPr="00045A4D" w:rsidTr="00B7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9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2</w:t>
            </w:r>
          </w:p>
        </w:tc>
        <w:tc>
          <w:tcPr>
            <w:tcW w:w="708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9</w:t>
            </w:r>
          </w:p>
        </w:tc>
      </w:tr>
      <w:tr w:rsidR="00825A0B" w:rsidRPr="00045A4D" w:rsidTr="00B76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9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7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95</w:t>
            </w:r>
          </w:p>
        </w:tc>
      </w:tr>
      <w:tr w:rsidR="00825A0B" w:rsidRPr="00045A4D" w:rsidTr="00B7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9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0</w:t>
            </w:r>
          </w:p>
        </w:tc>
        <w:tc>
          <w:tcPr>
            <w:tcW w:w="708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20</w:t>
            </w:r>
          </w:p>
        </w:tc>
      </w:tr>
      <w:tr w:rsidR="00825A0B" w:rsidRPr="00045A4D" w:rsidTr="00B76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80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L-</w:t>
            </w:r>
            <w:proofErr w:type="spellStart"/>
            <w:r w:rsidRPr="00380F32">
              <w:rPr>
                <w:rFonts w:ascii="Times New Roman" w:hAnsi="Times New Roman" w:cs="Times New Roman"/>
                <w:sz w:val="16"/>
                <w:szCs w:val="16"/>
              </w:rPr>
              <w:t>EAbuK</w:t>
            </w:r>
            <w:proofErr w:type="spellEnd"/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4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8</w:t>
            </w:r>
          </w:p>
        </w:tc>
      </w:tr>
      <w:tr w:rsidR="00825A0B" w:rsidRPr="00045A4D" w:rsidTr="00B7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4</w:t>
            </w:r>
          </w:p>
        </w:tc>
        <w:tc>
          <w:tcPr>
            <w:tcW w:w="708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45</w:t>
            </w:r>
          </w:p>
        </w:tc>
      </w:tr>
      <w:tr w:rsidR="00825A0B" w:rsidRPr="00045A4D" w:rsidTr="00B76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.5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93</w:t>
            </w:r>
          </w:p>
        </w:tc>
      </w:tr>
      <w:tr w:rsidR="00825A0B" w:rsidRPr="00045A4D" w:rsidTr="00B7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707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1</w:t>
            </w:r>
          </w:p>
        </w:tc>
        <w:tc>
          <w:tcPr>
            <w:tcW w:w="708" w:type="dxa"/>
            <w:gridSpan w:val="2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30</w:t>
            </w:r>
          </w:p>
        </w:tc>
      </w:tr>
      <w:tr w:rsidR="00825A0B" w:rsidRPr="00045A4D" w:rsidTr="00B76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80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L</w:t>
            </w:r>
            <w:r w:rsidRPr="00380F32">
              <w:rPr>
                <w:rFonts w:ascii="Times New Roman" w:hAnsi="Times New Roman" w:cs="Times New Roman"/>
                <w:sz w:val="16"/>
                <w:szCs w:val="16"/>
              </w:rPr>
              <w:t>-RGD-EAK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8</w:t>
            </w:r>
          </w:p>
        </w:tc>
      </w:tr>
      <w:tr w:rsidR="00825A0B" w:rsidRPr="00045A4D" w:rsidTr="00B7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7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6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6</w:t>
            </w:r>
          </w:p>
        </w:tc>
      </w:tr>
      <w:tr w:rsidR="00825A0B" w:rsidRPr="00045A4D" w:rsidTr="00B76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65</w:t>
            </w:r>
          </w:p>
        </w:tc>
      </w:tr>
      <w:tr w:rsidR="00825A0B" w:rsidRPr="00045A4D" w:rsidTr="00B7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7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6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80</w:t>
            </w:r>
          </w:p>
        </w:tc>
      </w:tr>
      <w:tr w:rsidR="00825A0B" w:rsidRPr="00045A4D" w:rsidTr="00B76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380F32" w:rsidRDefault="00825A0B" w:rsidP="00B76FA1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380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L</w:t>
            </w:r>
            <w:r w:rsidRPr="00380F32">
              <w:rPr>
                <w:rFonts w:ascii="Times New Roman" w:hAnsi="Times New Roman" w:cs="Times New Roman"/>
                <w:sz w:val="16"/>
                <w:szCs w:val="16"/>
              </w:rPr>
              <w:t>-GE3M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085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1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3</w:t>
            </w:r>
          </w:p>
        </w:tc>
      </w:tr>
      <w:tr w:rsidR="00825A0B" w:rsidRPr="00045A4D" w:rsidTr="00B7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A457B2" w:rsidRDefault="00825A0B" w:rsidP="00B76FA1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6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85</w:t>
            </w:r>
          </w:p>
        </w:tc>
      </w:tr>
      <w:tr w:rsidR="00825A0B" w:rsidRPr="00045A4D" w:rsidTr="00B76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A457B2" w:rsidRDefault="00825A0B" w:rsidP="00B76FA1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707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5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75</w:t>
            </w:r>
          </w:p>
        </w:tc>
      </w:tr>
      <w:tr w:rsidR="00825A0B" w:rsidRPr="00045A4D" w:rsidTr="00B76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A457B2" w:rsidRDefault="00825A0B" w:rsidP="00B76FA1">
            <w:pPr>
              <w:spacing w:after="200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5A4D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707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5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825A0B" w:rsidRPr="00045A4D" w:rsidRDefault="00825A0B" w:rsidP="00B7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5A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75</w:t>
            </w:r>
          </w:p>
        </w:tc>
      </w:tr>
    </w:tbl>
    <w:p w:rsidR="00AD610E" w:rsidRPr="00712248" w:rsidRDefault="00AD610E" w:rsidP="00712248">
      <w:pPr>
        <w:rPr>
          <w:b/>
          <w:lang w:val="en-US" w:eastAsia="it-IT"/>
        </w:rPr>
      </w:pPr>
    </w:p>
    <w:sectPr w:rsidR="00AD610E" w:rsidRPr="00712248" w:rsidSect="00A14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25"/>
    <w:rsid w:val="00040827"/>
    <w:rsid w:val="000C6672"/>
    <w:rsid w:val="000D2DB4"/>
    <w:rsid w:val="00157533"/>
    <w:rsid w:val="00181492"/>
    <w:rsid w:val="001F79BC"/>
    <w:rsid w:val="00277CA2"/>
    <w:rsid w:val="002B4A93"/>
    <w:rsid w:val="002C5054"/>
    <w:rsid w:val="002D4408"/>
    <w:rsid w:val="003419ED"/>
    <w:rsid w:val="003D24B6"/>
    <w:rsid w:val="004372C9"/>
    <w:rsid w:val="004D66DD"/>
    <w:rsid w:val="004F7F72"/>
    <w:rsid w:val="00502F4D"/>
    <w:rsid w:val="00572905"/>
    <w:rsid w:val="00581F9E"/>
    <w:rsid w:val="005A5152"/>
    <w:rsid w:val="005B1593"/>
    <w:rsid w:val="005B4DCC"/>
    <w:rsid w:val="00615E67"/>
    <w:rsid w:val="00645200"/>
    <w:rsid w:val="006C639F"/>
    <w:rsid w:val="00712248"/>
    <w:rsid w:val="00741234"/>
    <w:rsid w:val="00797159"/>
    <w:rsid w:val="007B7223"/>
    <w:rsid w:val="00825A0B"/>
    <w:rsid w:val="00867D7B"/>
    <w:rsid w:val="00893A25"/>
    <w:rsid w:val="00896603"/>
    <w:rsid w:val="00904686"/>
    <w:rsid w:val="009A3FDD"/>
    <w:rsid w:val="009B368E"/>
    <w:rsid w:val="00A14902"/>
    <w:rsid w:val="00A21F2A"/>
    <w:rsid w:val="00A31543"/>
    <w:rsid w:val="00A96792"/>
    <w:rsid w:val="00AD610E"/>
    <w:rsid w:val="00B26D93"/>
    <w:rsid w:val="00B90860"/>
    <w:rsid w:val="00B97E6B"/>
    <w:rsid w:val="00BF385D"/>
    <w:rsid w:val="00C65DB5"/>
    <w:rsid w:val="00CC0A43"/>
    <w:rsid w:val="00CE449B"/>
    <w:rsid w:val="00CF4E7F"/>
    <w:rsid w:val="00D845D3"/>
    <w:rsid w:val="00E32A31"/>
    <w:rsid w:val="00E45C10"/>
    <w:rsid w:val="00EE7C97"/>
    <w:rsid w:val="00F564F9"/>
    <w:rsid w:val="00F874EE"/>
    <w:rsid w:val="00FB7AA6"/>
    <w:rsid w:val="00FD4B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EB6D26-B750-4D31-8470-CDBEFA5C8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TTIN</dc:creator>
  <cp:lastModifiedBy>Roberto</cp:lastModifiedBy>
  <cp:revision>4</cp:revision>
  <dcterms:created xsi:type="dcterms:W3CDTF">2015-08-10T13:25:00Z</dcterms:created>
  <dcterms:modified xsi:type="dcterms:W3CDTF">2015-08-10T13:27:00Z</dcterms:modified>
</cp:coreProperties>
</file>